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C5674" w14:textId="38BF82B6" w:rsidR="00B62CF2" w:rsidRPr="00FC0118" w:rsidRDefault="00FC011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01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FC0118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s and probes for real time RT-qPCR for influenza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irus, influenza B virus and rhinovirus</w:t>
      </w:r>
      <w:r w:rsidR="001673F0" w:rsidRPr="00FC01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1967"/>
        <w:gridCol w:w="6224"/>
      </w:tblGrid>
      <w:tr w:rsidR="00A74700" w:rsidRPr="00A74700" w14:paraId="1D5138FF" w14:textId="77777777" w:rsidTr="00A74700">
        <w:tc>
          <w:tcPr>
            <w:tcW w:w="723" w:type="pct"/>
          </w:tcPr>
          <w:p w14:paraId="4FEA8136" w14:textId="0CD37D22" w:rsidR="00A74700" w:rsidRPr="00A74700" w:rsidRDefault="00A74700" w:rsidP="00A74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700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1027" w:type="pct"/>
          </w:tcPr>
          <w:p w14:paraId="0367C36F" w14:textId="44602D88" w:rsidR="00A74700" w:rsidRPr="00A74700" w:rsidRDefault="00A74700" w:rsidP="00A74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700">
              <w:rPr>
                <w:rFonts w:ascii="Times New Roman" w:hAnsi="Times New Roman" w:cs="Times New Roman"/>
                <w:b/>
                <w:sz w:val="24"/>
                <w:szCs w:val="24"/>
              </w:rPr>
              <w:t>Primer/Probe</w:t>
            </w:r>
          </w:p>
        </w:tc>
        <w:tc>
          <w:tcPr>
            <w:tcW w:w="3250" w:type="pct"/>
          </w:tcPr>
          <w:p w14:paraId="3EC12E39" w14:textId="395184AC" w:rsidR="00A74700" w:rsidRPr="00A74700" w:rsidRDefault="00A74700" w:rsidP="00A747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A74700">
              <w:rPr>
                <w:rFonts w:ascii="Times New Roman" w:hAnsi="Times New Roman" w:cs="Times New Roman"/>
                <w:b/>
                <w:sz w:val="24"/>
                <w:szCs w:val="24"/>
              </w:rPr>
              <w:t>Primer/Probe sequence (5’-3’)</w:t>
            </w:r>
            <w:bookmarkEnd w:id="0"/>
          </w:p>
        </w:tc>
      </w:tr>
      <w:tr w:rsidR="00A74700" w14:paraId="26CD3AB1" w14:textId="77777777" w:rsidTr="00A74700">
        <w:tc>
          <w:tcPr>
            <w:tcW w:w="723" w:type="pct"/>
            <w:vMerge w:val="restart"/>
          </w:tcPr>
          <w:p w14:paraId="50045A2A" w14:textId="28743906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Influenza A virus</w:t>
            </w:r>
          </w:p>
        </w:tc>
        <w:tc>
          <w:tcPr>
            <w:tcW w:w="1027" w:type="pct"/>
          </w:tcPr>
          <w:p w14:paraId="56C0EEC1" w14:textId="075B87E4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250" w:type="pct"/>
            <w:vAlign w:val="bottom"/>
          </w:tcPr>
          <w:p w14:paraId="42943775" w14:textId="5D78DB4A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GACCRATCCTGTCACCTCTGAC</w:t>
            </w:r>
            <w:proofErr w:type="spellEnd"/>
          </w:p>
        </w:tc>
      </w:tr>
      <w:tr w:rsidR="00A74700" w14:paraId="5FEB9C4F" w14:textId="77777777" w:rsidTr="00A74700">
        <w:tc>
          <w:tcPr>
            <w:tcW w:w="723" w:type="pct"/>
            <w:vMerge/>
          </w:tcPr>
          <w:p w14:paraId="2A51688D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3305F203" w14:textId="00819F32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250" w:type="pct"/>
            <w:vAlign w:val="bottom"/>
          </w:tcPr>
          <w:p w14:paraId="06223B34" w14:textId="07C4F791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AGGGCATTYTGGACAAAKCGTCTA</w:t>
            </w:r>
            <w:proofErr w:type="spellEnd"/>
          </w:p>
        </w:tc>
      </w:tr>
      <w:tr w:rsidR="00A74700" w14:paraId="57D615F1" w14:textId="77777777" w:rsidTr="00A74700">
        <w:tc>
          <w:tcPr>
            <w:tcW w:w="723" w:type="pct"/>
            <w:vMerge/>
          </w:tcPr>
          <w:p w14:paraId="6CD859FD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187EF783" w14:textId="2A5A2436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3250" w:type="pct"/>
          </w:tcPr>
          <w:p w14:paraId="59EA19CE" w14:textId="5F2BE2E0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FAM/</w:t>
            </w: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TGCAGTCCTCGCTCACTGGGCACG</w:t>
            </w:r>
            <w:proofErr w:type="spellEnd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3BHQ1</w:t>
            </w:r>
            <w:proofErr w:type="spellEnd"/>
          </w:p>
        </w:tc>
      </w:tr>
      <w:tr w:rsidR="00A74700" w14:paraId="30A2EE67" w14:textId="77777777" w:rsidTr="00A74700">
        <w:tc>
          <w:tcPr>
            <w:tcW w:w="723" w:type="pct"/>
            <w:vMerge w:val="restart"/>
          </w:tcPr>
          <w:p w14:paraId="4B14AC78" w14:textId="11A5B535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Influenza B virus</w:t>
            </w:r>
          </w:p>
        </w:tc>
        <w:tc>
          <w:tcPr>
            <w:tcW w:w="1027" w:type="pct"/>
          </w:tcPr>
          <w:p w14:paraId="0DE87D03" w14:textId="31AB96DC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250" w:type="pct"/>
          </w:tcPr>
          <w:p w14:paraId="2B108E4B" w14:textId="1EC7523C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ATTGCCTACYTGCTTTCA</w:t>
            </w:r>
            <w:proofErr w:type="spellEnd"/>
          </w:p>
        </w:tc>
      </w:tr>
      <w:tr w:rsidR="00A74700" w14:paraId="6FA96168" w14:textId="77777777" w:rsidTr="00A74700">
        <w:tc>
          <w:tcPr>
            <w:tcW w:w="723" w:type="pct"/>
            <w:vMerge/>
          </w:tcPr>
          <w:p w14:paraId="5EBB7F47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5A0EBAC8" w14:textId="500ABD68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250" w:type="pct"/>
          </w:tcPr>
          <w:p w14:paraId="02206B65" w14:textId="47111B78" w:rsidR="00A74700" w:rsidRPr="00FC0118" w:rsidRDefault="00A7470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C011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TTCCCACCRAACCAAC</w:t>
            </w:r>
            <w:proofErr w:type="spellEnd"/>
          </w:p>
        </w:tc>
      </w:tr>
      <w:tr w:rsidR="00A74700" w14:paraId="4A2BC525" w14:textId="77777777" w:rsidTr="00A74700">
        <w:tc>
          <w:tcPr>
            <w:tcW w:w="723" w:type="pct"/>
            <w:vMerge/>
          </w:tcPr>
          <w:p w14:paraId="4308C7A5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42DFDC88" w14:textId="0C36FF20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3250" w:type="pct"/>
          </w:tcPr>
          <w:p w14:paraId="211C3436" w14:textId="34E62A92" w:rsidR="00A74700" w:rsidRPr="00FC0118" w:rsidRDefault="00A7470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HEX-</w:t>
            </w: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AGAAGATGGAGAARGCAAAGCAGAACTAGC</w:t>
            </w:r>
            <w:proofErr w:type="spellEnd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lABkFQ</w:t>
            </w:r>
            <w:proofErr w:type="spellEnd"/>
          </w:p>
        </w:tc>
      </w:tr>
      <w:tr w:rsidR="00A74700" w14:paraId="5FE7CCD4" w14:textId="77777777" w:rsidTr="00A74700">
        <w:tc>
          <w:tcPr>
            <w:tcW w:w="723" w:type="pct"/>
            <w:vMerge w:val="restart"/>
          </w:tcPr>
          <w:p w14:paraId="219795EF" w14:textId="3A333008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ovirus</w:t>
            </w:r>
          </w:p>
        </w:tc>
        <w:tc>
          <w:tcPr>
            <w:tcW w:w="1027" w:type="pct"/>
            <w:vAlign w:val="bottom"/>
          </w:tcPr>
          <w:p w14:paraId="4F5FAD18" w14:textId="5AA9BFB9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Forward 1</w:t>
            </w:r>
          </w:p>
        </w:tc>
        <w:tc>
          <w:tcPr>
            <w:tcW w:w="3250" w:type="pct"/>
            <w:vAlign w:val="bottom"/>
          </w:tcPr>
          <w:p w14:paraId="24803F32" w14:textId="3D2D0CD3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CCYGCGTGGCKGCC</w:t>
            </w:r>
            <w:proofErr w:type="spellEnd"/>
          </w:p>
        </w:tc>
      </w:tr>
      <w:tr w:rsidR="00A74700" w14:paraId="33E8A257" w14:textId="77777777" w:rsidTr="00A74700">
        <w:tc>
          <w:tcPr>
            <w:tcW w:w="723" w:type="pct"/>
            <w:vMerge/>
          </w:tcPr>
          <w:p w14:paraId="34FB3E9B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259D90A2" w14:textId="7EA8C349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Forward 2</w:t>
            </w:r>
          </w:p>
        </w:tc>
        <w:tc>
          <w:tcPr>
            <w:tcW w:w="3250" w:type="pct"/>
            <w:vAlign w:val="bottom"/>
          </w:tcPr>
          <w:p w14:paraId="28C265E7" w14:textId="2B58C600" w:rsidR="00A74700" w:rsidRPr="00FC0118" w:rsidRDefault="00A74700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CCYGCGTGGTGCCC</w:t>
            </w:r>
            <w:proofErr w:type="spellEnd"/>
          </w:p>
        </w:tc>
      </w:tr>
      <w:tr w:rsidR="00A74700" w14:paraId="1B52951B" w14:textId="77777777" w:rsidTr="00A74700">
        <w:tc>
          <w:tcPr>
            <w:tcW w:w="723" w:type="pct"/>
            <w:vMerge/>
          </w:tcPr>
          <w:p w14:paraId="3F5CD26C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67015312" w14:textId="4A2EDB0A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250" w:type="pct"/>
            <w:vAlign w:val="bottom"/>
          </w:tcPr>
          <w:p w14:paraId="38DCD193" w14:textId="0295EB40" w:rsidR="00A74700" w:rsidRPr="00FC0118" w:rsidRDefault="00A74700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C011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AACACGGACACCCAAAGTAGT</w:t>
            </w:r>
            <w:proofErr w:type="spellEnd"/>
          </w:p>
        </w:tc>
      </w:tr>
      <w:tr w:rsidR="00A74700" w14:paraId="2ED03565" w14:textId="77777777" w:rsidTr="00A74700">
        <w:tc>
          <w:tcPr>
            <w:tcW w:w="723" w:type="pct"/>
            <w:vMerge/>
          </w:tcPr>
          <w:p w14:paraId="5B988351" w14:textId="77777777" w:rsidR="00A74700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pct"/>
          </w:tcPr>
          <w:p w14:paraId="04F2ACC5" w14:textId="049D34D8" w:rsidR="00A74700" w:rsidRPr="00FC0118" w:rsidRDefault="00A7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3250" w:type="pct"/>
          </w:tcPr>
          <w:p w14:paraId="6CDABC15" w14:textId="1E00EB15" w:rsidR="00A74700" w:rsidRPr="00FC0118" w:rsidRDefault="00A74700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-</w:t>
            </w:r>
            <w:proofErr w:type="spellStart"/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GCCCC</w:t>
            </w:r>
            <w:proofErr w:type="spellEnd"/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ZEN-</w:t>
            </w:r>
            <w:proofErr w:type="spellStart"/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TGYGGCTAA</w:t>
            </w:r>
            <w:proofErr w:type="spellEnd"/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FC0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IABkFQ</w:t>
            </w:r>
            <w:proofErr w:type="spellEnd"/>
          </w:p>
        </w:tc>
      </w:tr>
    </w:tbl>
    <w:p w14:paraId="05C53A18" w14:textId="33FD491B" w:rsidR="00DB2D0E" w:rsidRPr="00FC0118" w:rsidRDefault="00DB2D0E">
      <w:pPr>
        <w:rPr>
          <w:rFonts w:ascii="Times New Roman" w:hAnsi="Times New Roman" w:cs="Times New Roman"/>
          <w:sz w:val="24"/>
          <w:szCs w:val="24"/>
        </w:rPr>
      </w:pPr>
    </w:p>
    <w:sectPr w:rsidR="00DB2D0E" w:rsidRPr="00FC0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62A"/>
    <w:rsid w:val="000C662A"/>
    <w:rsid w:val="000F2FF5"/>
    <w:rsid w:val="00164052"/>
    <w:rsid w:val="001673F0"/>
    <w:rsid w:val="001B4C59"/>
    <w:rsid w:val="002D238E"/>
    <w:rsid w:val="004027C2"/>
    <w:rsid w:val="004A5E4C"/>
    <w:rsid w:val="00747334"/>
    <w:rsid w:val="00A075CF"/>
    <w:rsid w:val="00A27420"/>
    <w:rsid w:val="00A441C8"/>
    <w:rsid w:val="00A74700"/>
    <w:rsid w:val="00B543CA"/>
    <w:rsid w:val="00B80520"/>
    <w:rsid w:val="00BB495A"/>
    <w:rsid w:val="00C76655"/>
    <w:rsid w:val="00DB2D0E"/>
    <w:rsid w:val="00E24A8E"/>
    <w:rsid w:val="00F07FE5"/>
    <w:rsid w:val="00FC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5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2D0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2D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2D0E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2D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dissa</dc:creator>
  <cp:keywords/>
  <dc:description/>
  <cp:lastModifiedBy>kelvinto</cp:lastModifiedBy>
  <cp:revision>8</cp:revision>
  <dcterms:created xsi:type="dcterms:W3CDTF">2020-01-24T07:22:00Z</dcterms:created>
  <dcterms:modified xsi:type="dcterms:W3CDTF">2020-02-08T05:33:00Z</dcterms:modified>
</cp:coreProperties>
</file>